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F153DD" w14:textId="3F3FBAF6" w:rsidR="00965ADB" w:rsidRDefault="00965ADB">
      <w:pPr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WORKABLE FILES WITH ORIGINAL DATA (All of them publicly available at the Italian Ministry of Health in pdf format).</w:t>
      </w:r>
    </w:p>
    <w:p w14:paraId="3B4DC337" w14:textId="77777777" w:rsidR="00965ADB" w:rsidRDefault="00965ADB">
      <w:pPr>
        <w:rPr>
          <w:rFonts w:ascii="Cambria" w:hAnsi="Cambria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333"/>
        <w:gridCol w:w="1139"/>
        <w:gridCol w:w="935"/>
        <w:gridCol w:w="1155"/>
        <w:gridCol w:w="1313"/>
        <w:gridCol w:w="1013"/>
        <w:gridCol w:w="699"/>
        <w:gridCol w:w="793"/>
        <w:gridCol w:w="646"/>
      </w:tblGrid>
      <w:tr w:rsidR="005432DA" w:rsidRPr="005432DA" w14:paraId="15567C4E" w14:textId="77777777" w:rsidTr="00C77910">
        <w:trPr>
          <w:trHeight w:val="34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90E3" w14:textId="40DAF896" w:rsidR="005432DA" w:rsidRPr="005432DA" w:rsidRDefault="005432DA" w:rsidP="005432D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GGIORNAMENTO 09/03/2020 ORE 1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0266" w14:textId="77777777" w:rsidR="005432DA" w:rsidRPr="005432DA" w:rsidRDefault="005432DA" w:rsidP="005432D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C3CA" w14:textId="77777777" w:rsidR="005432DA" w:rsidRPr="005432DA" w:rsidRDefault="005432DA" w:rsidP="005432D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1A31" w14:textId="77777777" w:rsidR="005432DA" w:rsidRPr="005432DA" w:rsidRDefault="005432DA" w:rsidP="005432D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432DA" w:rsidRPr="005432DA" w14:paraId="4B2B9671" w14:textId="77777777" w:rsidTr="005432D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8026" w14:textId="77777777" w:rsidR="005432DA" w:rsidRPr="005432DA" w:rsidRDefault="005432DA" w:rsidP="005432D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gion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F40B" w14:textId="77777777" w:rsidR="005432DA" w:rsidRPr="005432DA" w:rsidRDefault="005432DA" w:rsidP="005432D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SITIVI AL nC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135A" w14:textId="77777777" w:rsidR="005432DA" w:rsidRPr="005432DA" w:rsidRDefault="005432DA" w:rsidP="005432D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36DD" w14:textId="77777777" w:rsidR="005432DA" w:rsidRPr="005432DA" w:rsidRDefault="005432DA" w:rsidP="005432D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ADF4" w14:textId="77777777" w:rsidR="005432DA" w:rsidRPr="005432DA" w:rsidRDefault="005432DA" w:rsidP="005432D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323E" w14:textId="77777777" w:rsidR="005432DA" w:rsidRPr="005432DA" w:rsidRDefault="005432DA" w:rsidP="005432D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7519" w14:textId="77777777" w:rsidR="005432DA" w:rsidRPr="005432DA" w:rsidRDefault="005432DA" w:rsidP="005432D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3499" w14:textId="77777777" w:rsidR="005432DA" w:rsidRPr="005432DA" w:rsidRDefault="005432DA" w:rsidP="005432D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432DA" w:rsidRPr="005432DA" w14:paraId="413AC46A" w14:textId="77777777" w:rsidTr="005432D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441E" w14:textId="77777777" w:rsidR="005432DA" w:rsidRPr="005432DA" w:rsidRDefault="005432DA" w:rsidP="005432D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0F48" w14:textId="77777777" w:rsidR="005432DA" w:rsidRPr="005432DA" w:rsidRDefault="005432DA" w:rsidP="005432D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icoverati con sinto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3BF0" w14:textId="77777777" w:rsidR="005432DA" w:rsidRPr="005432DA" w:rsidRDefault="005432DA" w:rsidP="005432D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erapia intens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268E" w14:textId="77777777" w:rsidR="005432DA" w:rsidRPr="005432DA" w:rsidRDefault="005432DA" w:rsidP="005432D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solamento domicili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CA30" w14:textId="77777777" w:rsidR="005432DA" w:rsidRPr="005432DA" w:rsidRDefault="005432DA" w:rsidP="005432D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tale attualmente positi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5A8A" w14:textId="77777777" w:rsidR="005432DA" w:rsidRPr="005432DA" w:rsidRDefault="005432DA" w:rsidP="005432D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IMESSI GUARI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6ECB" w14:textId="77777777" w:rsidR="005432DA" w:rsidRPr="005432DA" w:rsidRDefault="005432DA" w:rsidP="005432D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CEDU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5BF5" w14:textId="77777777" w:rsidR="005432DA" w:rsidRPr="005432DA" w:rsidRDefault="005432DA" w:rsidP="005432D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SI TOT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834C" w14:textId="77777777" w:rsidR="005432DA" w:rsidRPr="005432DA" w:rsidRDefault="005432DA" w:rsidP="005432D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AMPONI</w:t>
            </w:r>
          </w:p>
        </w:tc>
      </w:tr>
      <w:tr w:rsidR="005432DA" w:rsidRPr="005432DA" w14:paraId="66560379" w14:textId="77777777" w:rsidTr="005432D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ED21" w14:textId="77777777" w:rsidR="005432DA" w:rsidRPr="005432DA" w:rsidRDefault="005432DA" w:rsidP="005432D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mbar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BD91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2E74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FC9F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297F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966B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8A4C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502B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2AD6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35</w:t>
            </w:r>
          </w:p>
        </w:tc>
      </w:tr>
      <w:tr w:rsidR="005432DA" w:rsidRPr="005432DA" w14:paraId="28953C87" w14:textId="77777777" w:rsidTr="005432D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1E7D" w14:textId="77777777" w:rsidR="005432DA" w:rsidRPr="005432DA" w:rsidRDefault="005432DA" w:rsidP="005432D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milia Romag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599C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71FD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D938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F8CF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F145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B643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0C24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BF2F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906</w:t>
            </w:r>
          </w:p>
        </w:tc>
      </w:tr>
      <w:tr w:rsidR="005432DA" w:rsidRPr="005432DA" w14:paraId="37242C89" w14:textId="77777777" w:rsidTr="005432D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C157" w14:textId="77777777" w:rsidR="005432DA" w:rsidRPr="005432DA" w:rsidRDefault="005432DA" w:rsidP="005432D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ene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E639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D45B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5909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8E07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81A0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C439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842A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27B5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956</w:t>
            </w:r>
          </w:p>
        </w:tc>
      </w:tr>
      <w:tr w:rsidR="005432DA" w:rsidRPr="005432DA" w14:paraId="0097DF41" w14:textId="77777777" w:rsidTr="005432D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5F30" w14:textId="77777777" w:rsidR="005432DA" w:rsidRPr="005432DA" w:rsidRDefault="005432DA" w:rsidP="005432D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iemon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58A1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E810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9AE9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A21A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A7E5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DDF9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74DF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5991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81</w:t>
            </w:r>
          </w:p>
        </w:tc>
      </w:tr>
      <w:tr w:rsidR="005432DA" w:rsidRPr="005432DA" w14:paraId="7A445846" w14:textId="77777777" w:rsidTr="005432D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7057" w14:textId="77777777" w:rsidR="005432DA" w:rsidRPr="005432DA" w:rsidRDefault="005432DA" w:rsidP="005432D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r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AE7F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0ADC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9A21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8F5F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0FDF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A81D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5306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FC00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50</w:t>
            </w:r>
          </w:p>
        </w:tc>
      </w:tr>
      <w:tr w:rsidR="005432DA" w:rsidRPr="005432DA" w14:paraId="6AA5D6CC" w14:textId="77777777" w:rsidTr="005432D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7230" w14:textId="77777777" w:rsidR="005432DA" w:rsidRPr="005432DA" w:rsidRDefault="005432DA" w:rsidP="005432D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sc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5F8D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5BF8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1855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232F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A5A7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E0F2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5F55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1B4A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8</w:t>
            </w:r>
          </w:p>
        </w:tc>
      </w:tr>
      <w:tr w:rsidR="005432DA" w:rsidRPr="005432DA" w14:paraId="61A6E811" w14:textId="77777777" w:rsidTr="005432D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461E" w14:textId="77777777" w:rsidR="005432DA" w:rsidRPr="005432DA" w:rsidRDefault="005432DA" w:rsidP="005432D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az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F053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6AB6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7155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799D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2FB3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B5F1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9A75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49AA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29</w:t>
            </w:r>
          </w:p>
        </w:tc>
      </w:tr>
      <w:tr w:rsidR="005432DA" w:rsidRPr="005432DA" w14:paraId="58E70507" w14:textId="77777777" w:rsidTr="005432D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CC82" w14:textId="77777777" w:rsidR="005432DA" w:rsidRPr="005432DA" w:rsidRDefault="005432DA" w:rsidP="005432D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mp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8C7D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7B83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4434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6338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3D80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2F65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EBA4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C406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0</w:t>
            </w:r>
          </w:p>
        </w:tc>
      </w:tr>
      <w:tr w:rsidR="005432DA" w:rsidRPr="005432DA" w14:paraId="4C1EE3A6" w14:textId="77777777" w:rsidTr="005432D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B822" w14:textId="77777777" w:rsidR="005432DA" w:rsidRPr="005432DA" w:rsidRDefault="005432DA" w:rsidP="005432D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g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BAFC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05BA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828A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DD66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4FDE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F23B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A191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133D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11</w:t>
            </w:r>
          </w:p>
        </w:tc>
      </w:tr>
      <w:tr w:rsidR="005432DA" w:rsidRPr="005432DA" w14:paraId="71B43200" w14:textId="77777777" w:rsidTr="005432D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4500" w14:textId="77777777" w:rsidR="005432DA" w:rsidRPr="005432DA" w:rsidRDefault="005432DA" w:rsidP="005432D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riuli V.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E7D9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10F2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1F0F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58B2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5AC4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CA3A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CF50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0B67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44</w:t>
            </w:r>
          </w:p>
        </w:tc>
      </w:tr>
      <w:tr w:rsidR="005432DA" w:rsidRPr="005432DA" w14:paraId="532636E1" w14:textId="77777777" w:rsidTr="005432D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240F" w14:textId="77777777" w:rsidR="005432DA" w:rsidRPr="005432DA" w:rsidRDefault="005432DA" w:rsidP="005432D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ic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293D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088A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67E2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0318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A030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1D91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0C21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40A0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36</w:t>
            </w:r>
          </w:p>
        </w:tc>
      </w:tr>
      <w:tr w:rsidR="005432DA" w:rsidRPr="005432DA" w14:paraId="0730C17D" w14:textId="77777777" w:rsidTr="005432D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4035" w14:textId="77777777" w:rsidR="005432DA" w:rsidRPr="005432DA" w:rsidRDefault="005432DA" w:rsidP="005432D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ug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35BA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FFCE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5682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7671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B640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8FFE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B579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D7A0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85</w:t>
            </w:r>
          </w:p>
        </w:tc>
      </w:tr>
      <w:tr w:rsidR="005432DA" w:rsidRPr="005432DA" w14:paraId="70FE6F71" w14:textId="77777777" w:rsidTr="005432D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79E6" w14:textId="77777777" w:rsidR="005432DA" w:rsidRPr="005432DA" w:rsidRDefault="005432DA" w:rsidP="005432D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en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742D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B37E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DE1C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C365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D0D5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5EBD" w14:textId="77777777" w:rsidR="005432DA" w:rsidRPr="005432DA" w:rsidRDefault="005432DA" w:rsidP="005432D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2696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55F5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7</w:t>
            </w:r>
          </w:p>
        </w:tc>
      </w:tr>
      <w:tr w:rsidR="005432DA" w:rsidRPr="005432DA" w14:paraId="50AE5CC0" w14:textId="77777777" w:rsidTr="005432D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4147" w14:textId="77777777" w:rsidR="005432DA" w:rsidRPr="005432DA" w:rsidRDefault="005432DA" w:rsidP="005432D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bruzz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2B1E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EE25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EFE3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A743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A056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EBC4" w14:textId="77777777" w:rsidR="005432DA" w:rsidRPr="005432DA" w:rsidRDefault="005432DA" w:rsidP="005432D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A6F5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B5EE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7</w:t>
            </w:r>
          </w:p>
        </w:tc>
      </w:tr>
      <w:tr w:rsidR="005432DA" w:rsidRPr="005432DA" w14:paraId="6CAC16B1" w14:textId="77777777" w:rsidTr="005432D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242A" w14:textId="77777777" w:rsidR="005432DA" w:rsidRPr="005432DA" w:rsidRDefault="005432DA" w:rsidP="005432D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mb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471B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CD92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300F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7702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4D1B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0CA8" w14:textId="77777777" w:rsidR="005432DA" w:rsidRPr="005432DA" w:rsidRDefault="005432DA" w:rsidP="005432D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48A5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C3F2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3</w:t>
            </w:r>
          </w:p>
        </w:tc>
      </w:tr>
      <w:tr w:rsidR="005432DA" w:rsidRPr="005432DA" w14:paraId="684F4693" w14:textId="77777777" w:rsidTr="005432D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8734" w14:textId="77777777" w:rsidR="005432DA" w:rsidRPr="005432DA" w:rsidRDefault="005432DA" w:rsidP="005432D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l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95F5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9717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4B4F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FC80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9C6E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1150" w14:textId="77777777" w:rsidR="005432DA" w:rsidRPr="005432DA" w:rsidRDefault="005432DA" w:rsidP="005432D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EC5F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EF33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2</w:t>
            </w:r>
          </w:p>
        </w:tc>
      </w:tr>
      <w:tr w:rsidR="005432DA" w:rsidRPr="005432DA" w14:paraId="2CBC167D" w14:textId="77777777" w:rsidTr="005432D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6771" w14:textId="77777777" w:rsidR="005432DA" w:rsidRPr="005432DA" w:rsidRDefault="005432DA" w:rsidP="005432D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rdeg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456C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253C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694F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AE94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240E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0114" w14:textId="77777777" w:rsidR="005432DA" w:rsidRPr="005432DA" w:rsidRDefault="005432DA" w:rsidP="005432D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4DDB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B27D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5</w:t>
            </w:r>
          </w:p>
        </w:tc>
      </w:tr>
      <w:tr w:rsidR="005432DA" w:rsidRPr="005432DA" w14:paraId="66C8B89D" w14:textId="77777777" w:rsidTr="005432D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9246" w14:textId="77777777" w:rsidR="005432DA" w:rsidRPr="005432DA" w:rsidRDefault="005432DA" w:rsidP="005432D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alle d'Aos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719B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098B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0937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5626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E178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A77C" w14:textId="77777777" w:rsidR="005432DA" w:rsidRPr="005432DA" w:rsidRDefault="005432DA" w:rsidP="005432D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39A7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B462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7</w:t>
            </w:r>
          </w:p>
        </w:tc>
      </w:tr>
      <w:tr w:rsidR="005432DA" w:rsidRPr="005432DA" w14:paraId="51CB2D09" w14:textId="77777777" w:rsidTr="005432D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54E6" w14:textId="77777777" w:rsidR="005432DA" w:rsidRPr="005432DA" w:rsidRDefault="005432DA" w:rsidP="005432D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lab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D912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2F07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EED1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A882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623C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7DED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B6AE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F2ED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3</w:t>
            </w:r>
          </w:p>
        </w:tc>
      </w:tr>
      <w:tr w:rsidR="005432DA" w:rsidRPr="005432DA" w14:paraId="41EFE4A8" w14:textId="77777777" w:rsidTr="005432D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A249" w14:textId="77777777" w:rsidR="005432DA" w:rsidRPr="005432DA" w:rsidRDefault="005432DA" w:rsidP="005432D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olza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B990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AAA5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53E8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CE91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37A3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536F" w14:textId="77777777" w:rsidR="005432DA" w:rsidRPr="005432DA" w:rsidRDefault="005432DA" w:rsidP="005432D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C6C1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B6A6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</w:t>
            </w:r>
          </w:p>
        </w:tc>
      </w:tr>
      <w:tr w:rsidR="005432DA" w:rsidRPr="005432DA" w14:paraId="355CB9FD" w14:textId="77777777" w:rsidTr="005432D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DFAB" w14:textId="77777777" w:rsidR="005432DA" w:rsidRPr="005432DA" w:rsidRDefault="005432DA" w:rsidP="005432D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asilic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6669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81F7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C6EE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8F60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1378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A1E9" w14:textId="77777777" w:rsidR="005432DA" w:rsidRPr="005432DA" w:rsidRDefault="005432DA" w:rsidP="005432D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2DC7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05BC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5</w:t>
            </w:r>
          </w:p>
        </w:tc>
      </w:tr>
      <w:tr w:rsidR="005432DA" w:rsidRPr="005432DA" w14:paraId="61B7C9BE" w14:textId="77777777" w:rsidTr="005432D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FDB2" w14:textId="77777777" w:rsidR="005432DA" w:rsidRPr="005432DA" w:rsidRDefault="005432DA" w:rsidP="005432D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T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74B5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4095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857F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2C28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DE42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811D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082F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B3F6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826</w:t>
            </w:r>
          </w:p>
        </w:tc>
      </w:tr>
      <w:tr w:rsidR="005432DA" w:rsidRPr="005432DA" w14:paraId="3811A8D5" w14:textId="77777777" w:rsidTr="005432D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7502" w14:textId="77777777" w:rsidR="005432DA" w:rsidRPr="005432DA" w:rsidRDefault="005432DA" w:rsidP="005432D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TTUALMENTE POSITI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B8A5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99DD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79F2" w14:textId="77777777" w:rsidR="005432DA" w:rsidRPr="005432DA" w:rsidRDefault="005432DA" w:rsidP="005432D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F768" w14:textId="77777777" w:rsidR="005432DA" w:rsidRPr="005432DA" w:rsidRDefault="005432DA" w:rsidP="005432D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16FC" w14:textId="77777777" w:rsidR="005432DA" w:rsidRPr="005432DA" w:rsidRDefault="005432DA" w:rsidP="005432D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C951" w14:textId="77777777" w:rsidR="005432DA" w:rsidRPr="005432DA" w:rsidRDefault="005432DA" w:rsidP="005432D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075D" w14:textId="77777777" w:rsidR="005432DA" w:rsidRPr="005432DA" w:rsidRDefault="005432DA" w:rsidP="005432D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3395" w14:textId="77777777" w:rsidR="005432DA" w:rsidRPr="005432DA" w:rsidRDefault="005432DA" w:rsidP="005432D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432DA" w:rsidRPr="005432DA" w14:paraId="70AA763E" w14:textId="77777777" w:rsidTr="005432D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B4B8" w14:textId="77777777" w:rsidR="005432DA" w:rsidRPr="005432DA" w:rsidRDefault="005432DA" w:rsidP="005432D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TALE GUARI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B94F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C398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8B65" w14:textId="77777777" w:rsidR="005432DA" w:rsidRPr="005432DA" w:rsidRDefault="005432DA" w:rsidP="005432D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5EC1" w14:textId="77777777" w:rsidR="005432DA" w:rsidRPr="005432DA" w:rsidRDefault="005432DA" w:rsidP="005432D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13BD" w14:textId="77777777" w:rsidR="005432DA" w:rsidRPr="005432DA" w:rsidRDefault="005432DA" w:rsidP="005432D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1CCA" w14:textId="77777777" w:rsidR="005432DA" w:rsidRPr="005432DA" w:rsidRDefault="005432DA" w:rsidP="005432D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5723" w14:textId="77777777" w:rsidR="005432DA" w:rsidRPr="005432DA" w:rsidRDefault="005432DA" w:rsidP="005432D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A6D0" w14:textId="77777777" w:rsidR="005432DA" w:rsidRPr="005432DA" w:rsidRDefault="005432DA" w:rsidP="005432D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432DA" w:rsidRPr="005432DA" w14:paraId="3276B69C" w14:textId="77777777" w:rsidTr="005432D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0BF4" w14:textId="77777777" w:rsidR="005432DA" w:rsidRPr="005432DA" w:rsidRDefault="005432DA" w:rsidP="005432D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TALE DECEDU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6AFB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E2C5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7342" w14:textId="77777777" w:rsidR="005432DA" w:rsidRPr="005432DA" w:rsidRDefault="005432DA" w:rsidP="005432D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A70F" w14:textId="77777777" w:rsidR="005432DA" w:rsidRPr="005432DA" w:rsidRDefault="005432DA" w:rsidP="005432D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BC80" w14:textId="77777777" w:rsidR="005432DA" w:rsidRPr="005432DA" w:rsidRDefault="005432DA" w:rsidP="005432D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2A00" w14:textId="77777777" w:rsidR="005432DA" w:rsidRPr="005432DA" w:rsidRDefault="005432DA" w:rsidP="005432D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4859" w14:textId="77777777" w:rsidR="005432DA" w:rsidRPr="005432DA" w:rsidRDefault="005432DA" w:rsidP="005432D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4C08" w14:textId="77777777" w:rsidR="005432DA" w:rsidRPr="005432DA" w:rsidRDefault="005432DA" w:rsidP="005432D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432DA" w:rsidRPr="005432DA" w14:paraId="3FFF2050" w14:textId="77777777" w:rsidTr="005432D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4123" w14:textId="77777777" w:rsidR="005432DA" w:rsidRPr="005432DA" w:rsidRDefault="005432DA" w:rsidP="005432D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SI TOT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939C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B4D7" w14:textId="77777777" w:rsidR="005432DA" w:rsidRPr="005432DA" w:rsidRDefault="005432DA" w:rsidP="005432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8EE5" w14:textId="77777777" w:rsidR="005432DA" w:rsidRPr="005432DA" w:rsidRDefault="005432DA" w:rsidP="005432D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CB85" w14:textId="77777777" w:rsidR="005432DA" w:rsidRPr="005432DA" w:rsidRDefault="005432DA" w:rsidP="005432D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8F79" w14:textId="77777777" w:rsidR="005432DA" w:rsidRPr="005432DA" w:rsidRDefault="005432DA" w:rsidP="005432D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ECD9" w14:textId="77777777" w:rsidR="005432DA" w:rsidRPr="005432DA" w:rsidRDefault="005432DA" w:rsidP="005432D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1D25" w14:textId="77777777" w:rsidR="005432DA" w:rsidRPr="005432DA" w:rsidRDefault="005432DA" w:rsidP="005432D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E5E4" w14:textId="77777777" w:rsidR="005432DA" w:rsidRPr="005432DA" w:rsidRDefault="005432DA" w:rsidP="005432D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</w:tbl>
    <w:p w14:paraId="7001DB77" w14:textId="4FD3AC13" w:rsidR="001175DB" w:rsidRDefault="001175DB">
      <w:pPr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50"/>
        <w:gridCol w:w="1193"/>
        <w:gridCol w:w="976"/>
        <w:gridCol w:w="1209"/>
        <w:gridCol w:w="1376"/>
        <w:gridCol w:w="1087"/>
        <w:gridCol w:w="727"/>
        <w:gridCol w:w="827"/>
        <w:gridCol w:w="671"/>
      </w:tblGrid>
      <w:tr w:rsidR="001175DB" w:rsidRPr="001175DB" w14:paraId="2DF19F67" w14:textId="77777777" w:rsidTr="001175DB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24719B" w14:textId="77777777" w:rsidR="001175DB" w:rsidRPr="001175DB" w:rsidRDefault="001175DB" w:rsidP="001175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> </w:t>
            </w:r>
          </w:p>
        </w:tc>
        <w:tc>
          <w:tcPr>
            <w:tcW w:w="0" w:type="auto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26EA26" w14:textId="77777777" w:rsidR="001175DB" w:rsidRPr="001175DB" w:rsidRDefault="001175DB" w:rsidP="001175D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GGIORNAMENTO 08/04/2020 ORE 17.00</w:t>
            </w:r>
          </w:p>
        </w:tc>
      </w:tr>
      <w:tr w:rsidR="001175DB" w:rsidRPr="001175DB" w14:paraId="667CADA9" w14:textId="77777777" w:rsidTr="001175DB">
        <w:trPr>
          <w:trHeight w:val="495"/>
        </w:trPr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7D05F7" w14:textId="77777777" w:rsidR="001175DB" w:rsidRPr="001175DB" w:rsidRDefault="001175DB" w:rsidP="001175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gione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5A9C83" w14:textId="77777777" w:rsidR="001175DB" w:rsidRPr="001175DB" w:rsidRDefault="001175DB" w:rsidP="001175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SITIVI AL nCoV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3327E0" w14:textId="77777777" w:rsidR="001175DB" w:rsidRPr="001175DB" w:rsidRDefault="001175DB" w:rsidP="001175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IMESSI/ GUARITI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8DB7DB" w14:textId="77777777" w:rsidR="001175DB" w:rsidRPr="001175DB" w:rsidRDefault="001175DB" w:rsidP="001175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CEDUTI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D33395" w14:textId="77777777" w:rsidR="001175DB" w:rsidRPr="001175DB" w:rsidRDefault="001175DB" w:rsidP="001175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SI TOTALI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6ED20A" w14:textId="77777777" w:rsidR="001175DB" w:rsidRPr="001175DB" w:rsidRDefault="001175DB" w:rsidP="001175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AMPONI</w:t>
            </w:r>
          </w:p>
        </w:tc>
      </w:tr>
      <w:tr w:rsidR="001175DB" w:rsidRPr="001175DB" w14:paraId="1E16F2EE" w14:textId="77777777" w:rsidTr="001175DB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1F191D" w14:textId="77777777" w:rsidR="001175DB" w:rsidRPr="001175DB" w:rsidRDefault="001175DB" w:rsidP="001175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135CE1" w14:textId="77777777" w:rsidR="001175DB" w:rsidRPr="001175DB" w:rsidRDefault="001175DB" w:rsidP="001175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icoverati con sinto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DEFA6E" w14:textId="77777777" w:rsidR="001175DB" w:rsidRPr="001175DB" w:rsidRDefault="001175DB" w:rsidP="001175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erapia intens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3A2DDE" w14:textId="77777777" w:rsidR="001175DB" w:rsidRPr="001175DB" w:rsidRDefault="001175DB" w:rsidP="001175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solamento domicili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FE8AAC" w14:textId="77777777" w:rsidR="001175DB" w:rsidRPr="001175DB" w:rsidRDefault="001175DB" w:rsidP="001175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tale attualmente positivi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1AA70C" w14:textId="77777777" w:rsidR="001175DB" w:rsidRPr="001175DB" w:rsidRDefault="001175DB" w:rsidP="001175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876AE6" w14:textId="77777777" w:rsidR="001175DB" w:rsidRPr="001175DB" w:rsidRDefault="001175DB" w:rsidP="001175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1CD6FE" w14:textId="77777777" w:rsidR="001175DB" w:rsidRPr="001175DB" w:rsidRDefault="001175DB" w:rsidP="001175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709527" w14:textId="77777777" w:rsidR="001175DB" w:rsidRPr="001175DB" w:rsidRDefault="001175DB" w:rsidP="001175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175DB" w:rsidRPr="001175DB" w14:paraId="7B697D44" w14:textId="77777777" w:rsidTr="001175DB">
        <w:trPr>
          <w:trHeight w:val="34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724E61" w14:textId="77777777" w:rsidR="001175DB" w:rsidRPr="001175DB" w:rsidRDefault="001175DB" w:rsidP="001175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mbard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35C8BD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7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62CAE9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0F14B9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9AF35E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774838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1A7BD7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7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0DA55E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8E052D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7557</w:t>
            </w:r>
          </w:p>
        </w:tc>
      </w:tr>
      <w:tr w:rsidR="001175DB" w:rsidRPr="001175DB" w14:paraId="52C1A2A8" w14:textId="77777777" w:rsidTr="001175DB">
        <w:trPr>
          <w:trHeight w:val="34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F78587" w14:textId="77777777" w:rsidR="001175DB" w:rsidRPr="001175DB" w:rsidRDefault="001175DB" w:rsidP="001175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milia Romag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CA4E34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2709A3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A9B004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9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D288C3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D54541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CEB318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B96973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0F306E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8367</w:t>
            </w:r>
          </w:p>
        </w:tc>
      </w:tr>
      <w:tr w:rsidR="001175DB" w:rsidRPr="001175DB" w14:paraId="2BFFF62D" w14:textId="77777777" w:rsidTr="001175DB">
        <w:trPr>
          <w:trHeight w:val="34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89F7CC" w14:textId="77777777" w:rsidR="001175DB" w:rsidRPr="001175DB" w:rsidRDefault="001175DB" w:rsidP="001175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iemon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F4351C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A65181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91B613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02EC9E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9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3C2A96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3A9762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CE4ABD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162115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8495</w:t>
            </w:r>
          </w:p>
        </w:tc>
      </w:tr>
      <w:tr w:rsidR="001175DB" w:rsidRPr="001175DB" w14:paraId="37AE8B8A" w14:textId="77777777" w:rsidTr="001175DB">
        <w:trPr>
          <w:trHeight w:val="34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93E422" w14:textId="77777777" w:rsidR="001175DB" w:rsidRPr="001175DB" w:rsidRDefault="001175DB" w:rsidP="001175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enet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A3A046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4898E9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1F09AB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C2DBF5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7D22FD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B42DB5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4A64E0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0CC356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3247</w:t>
            </w:r>
          </w:p>
        </w:tc>
      </w:tr>
      <w:tr w:rsidR="001175DB" w:rsidRPr="001175DB" w14:paraId="646853BF" w14:textId="77777777" w:rsidTr="001175DB">
        <w:trPr>
          <w:trHeight w:val="34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2C0A0B" w14:textId="77777777" w:rsidR="001175DB" w:rsidRPr="001175DB" w:rsidRDefault="001175DB" w:rsidP="001175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sc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8A2AD4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99D0E5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EFBEC6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76AD1C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DBFCB0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79CCE5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B648AD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3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0F0CBC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985</w:t>
            </w:r>
          </w:p>
        </w:tc>
      </w:tr>
      <w:tr w:rsidR="001175DB" w:rsidRPr="001175DB" w14:paraId="03E00304" w14:textId="77777777" w:rsidTr="001175DB">
        <w:trPr>
          <w:trHeight w:val="34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61C338" w14:textId="77777777" w:rsidR="001175DB" w:rsidRPr="001175DB" w:rsidRDefault="001175DB" w:rsidP="001175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rch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8B0658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7F575A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46FB6D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28555F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5FF002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87560B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FCAB41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8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42AC7C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532</w:t>
            </w:r>
          </w:p>
        </w:tc>
      </w:tr>
      <w:tr w:rsidR="001175DB" w:rsidRPr="001175DB" w14:paraId="09D0EECB" w14:textId="77777777" w:rsidTr="001175DB">
        <w:trPr>
          <w:trHeight w:val="34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E06E7E" w14:textId="77777777" w:rsidR="001175DB" w:rsidRPr="001175DB" w:rsidRDefault="001175DB" w:rsidP="001175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gu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FBC0E7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240B53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D34BD7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114508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921A26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020043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D11017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9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62FEAC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521</w:t>
            </w:r>
          </w:p>
        </w:tc>
      </w:tr>
      <w:tr w:rsidR="001175DB" w:rsidRPr="001175DB" w14:paraId="06C3DFE0" w14:textId="77777777" w:rsidTr="001175DB">
        <w:trPr>
          <w:trHeight w:val="34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65A136" w14:textId="77777777" w:rsidR="001175DB" w:rsidRPr="001175DB" w:rsidRDefault="001175DB" w:rsidP="001175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az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E668AF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4AFA22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6ACE28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73AC45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A4C7CD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9203AD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A3D598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460893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113</w:t>
            </w:r>
          </w:p>
        </w:tc>
      </w:tr>
      <w:tr w:rsidR="001175DB" w:rsidRPr="001175DB" w14:paraId="085C8EFF" w14:textId="77777777" w:rsidTr="001175DB">
        <w:trPr>
          <w:trHeight w:val="28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703A24" w14:textId="77777777" w:rsidR="001175DB" w:rsidRPr="001175DB" w:rsidRDefault="001175DB" w:rsidP="001175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ent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733F89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59370D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A19DC0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2DB926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24BDF3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97D044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1DBB5D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A99F99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258</w:t>
            </w:r>
          </w:p>
        </w:tc>
      </w:tr>
      <w:tr w:rsidR="001175DB" w:rsidRPr="001175DB" w14:paraId="4BA21445" w14:textId="77777777" w:rsidTr="001175DB">
        <w:trPr>
          <w:trHeight w:val="34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E67B04" w14:textId="77777777" w:rsidR="001175DB" w:rsidRPr="001175DB" w:rsidRDefault="001175DB" w:rsidP="001175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mpa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0A3300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536C14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661660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755C48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621636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FB1092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B7B417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84A45C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784</w:t>
            </w:r>
          </w:p>
        </w:tc>
      </w:tr>
      <w:tr w:rsidR="001175DB" w:rsidRPr="001175DB" w14:paraId="4D2E2CE2" w14:textId="77777777" w:rsidTr="001175DB">
        <w:trPr>
          <w:trHeight w:val="34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F07369" w14:textId="77777777" w:rsidR="001175DB" w:rsidRPr="001175DB" w:rsidRDefault="001175DB" w:rsidP="001175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ugl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883C8A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875938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768013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1C44BA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8555A8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33EFD2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83F0FA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C08EAC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493</w:t>
            </w:r>
          </w:p>
        </w:tc>
      </w:tr>
      <w:tr w:rsidR="001175DB" w:rsidRPr="001175DB" w14:paraId="29FE86DA" w14:textId="77777777" w:rsidTr="001175DB">
        <w:trPr>
          <w:trHeight w:val="34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7CB01E" w14:textId="77777777" w:rsidR="001175DB" w:rsidRPr="001175DB" w:rsidRDefault="001175DB" w:rsidP="001175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riuli V.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7D5CD1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5EA9BF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A2ECEA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678F79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F7CCDA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7AB45D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6646A7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B139AE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798</w:t>
            </w:r>
          </w:p>
        </w:tc>
      </w:tr>
      <w:tr w:rsidR="001175DB" w:rsidRPr="001175DB" w14:paraId="10DF65AE" w14:textId="77777777" w:rsidTr="001175DB">
        <w:trPr>
          <w:trHeight w:val="34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882D58" w14:textId="77777777" w:rsidR="001175DB" w:rsidRPr="001175DB" w:rsidRDefault="001175DB" w:rsidP="001175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icil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404746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FB1067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B0F196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30BF20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211697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6C667C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A495C3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123746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438</w:t>
            </w:r>
          </w:p>
        </w:tc>
      </w:tr>
      <w:tr w:rsidR="001175DB" w:rsidRPr="001175DB" w14:paraId="5FF62DAD" w14:textId="77777777" w:rsidTr="001175DB">
        <w:trPr>
          <w:trHeight w:val="34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4C7164" w14:textId="77777777" w:rsidR="001175DB" w:rsidRPr="001175DB" w:rsidRDefault="001175DB" w:rsidP="001175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bruzz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A6F779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70B73E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32C101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232A64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1E0ECE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2AAB76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00914E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D32319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846</w:t>
            </w:r>
          </w:p>
        </w:tc>
      </w:tr>
      <w:tr w:rsidR="001175DB" w:rsidRPr="001175DB" w14:paraId="4DE28231" w14:textId="77777777" w:rsidTr="001175DB">
        <w:trPr>
          <w:trHeight w:val="28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433D83" w14:textId="77777777" w:rsidR="001175DB" w:rsidRPr="001175DB" w:rsidRDefault="001175DB" w:rsidP="001175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olza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9B8123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B5FE8D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F321BE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624A8C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D28C24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570C27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7A3485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3DB201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865</w:t>
            </w:r>
          </w:p>
        </w:tc>
      </w:tr>
      <w:tr w:rsidR="001175DB" w:rsidRPr="001175DB" w14:paraId="6BEECCE2" w14:textId="77777777" w:rsidTr="001175DB">
        <w:trPr>
          <w:trHeight w:val="34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A963A0" w14:textId="77777777" w:rsidR="001175DB" w:rsidRPr="001175DB" w:rsidRDefault="001175DB" w:rsidP="001175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mb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5FB216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3FE257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DAF01B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3A271B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FB14D9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5B7ABD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805716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99CA33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105</w:t>
            </w:r>
          </w:p>
        </w:tc>
      </w:tr>
      <w:tr w:rsidR="001175DB" w:rsidRPr="001175DB" w14:paraId="2AFCD156" w14:textId="77777777" w:rsidTr="001175DB">
        <w:trPr>
          <w:trHeight w:val="34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36E972" w14:textId="77777777" w:rsidR="001175DB" w:rsidRPr="001175DB" w:rsidRDefault="001175DB" w:rsidP="001175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rdeg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A69142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1F5876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916549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E760C3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77D801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A67CEB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134C69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6760E4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493</w:t>
            </w:r>
          </w:p>
        </w:tc>
      </w:tr>
      <w:tr w:rsidR="001175DB" w:rsidRPr="001175DB" w14:paraId="0C369256" w14:textId="77777777" w:rsidTr="001175DB">
        <w:trPr>
          <w:trHeight w:val="34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F7A729" w14:textId="77777777" w:rsidR="001175DB" w:rsidRPr="001175DB" w:rsidRDefault="001175DB" w:rsidP="001175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lab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D49E59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CB76A0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92BE1A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93CD74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3DA518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F36E45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DA4420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747198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977</w:t>
            </w:r>
          </w:p>
        </w:tc>
      </w:tr>
      <w:tr w:rsidR="001175DB" w:rsidRPr="001175DB" w14:paraId="2FFA47B8" w14:textId="77777777" w:rsidTr="001175DB">
        <w:trPr>
          <w:trHeight w:val="34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98B6F9" w14:textId="77777777" w:rsidR="001175DB" w:rsidRPr="001175DB" w:rsidRDefault="001175DB" w:rsidP="001175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alle d'Aos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B03E1C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4B6EDF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E92B6B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336982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637E90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FB2817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3DC2A9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61B21A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53</w:t>
            </w:r>
          </w:p>
        </w:tc>
      </w:tr>
      <w:tr w:rsidR="001175DB" w:rsidRPr="001175DB" w14:paraId="54C50207" w14:textId="77777777" w:rsidTr="001175DB">
        <w:trPr>
          <w:trHeight w:val="34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9E2121" w14:textId="77777777" w:rsidR="001175DB" w:rsidRPr="001175DB" w:rsidRDefault="001175DB" w:rsidP="001175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asilic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69CD2C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F0F730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47BCFD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29F381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6F5B2D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09B9D9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2B6DE9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244056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96</w:t>
            </w:r>
          </w:p>
        </w:tc>
      </w:tr>
      <w:tr w:rsidR="001175DB" w:rsidRPr="001175DB" w14:paraId="03CA28E8" w14:textId="77777777" w:rsidTr="001175DB">
        <w:trPr>
          <w:trHeight w:val="34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EB97C4" w14:textId="77777777" w:rsidR="001175DB" w:rsidRPr="001175DB" w:rsidRDefault="001175DB" w:rsidP="001175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li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2A1024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BA4264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91E658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3EAD04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802D6C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5B6033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8667CF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493D87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02</w:t>
            </w:r>
          </w:p>
        </w:tc>
      </w:tr>
      <w:tr w:rsidR="001175DB" w:rsidRPr="001175DB" w14:paraId="08B0EFA1" w14:textId="77777777" w:rsidTr="001175DB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FCFB" w14:textId="77777777" w:rsidR="001175DB" w:rsidRPr="001175DB" w:rsidRDefault="001175DB" w:rsidP="001175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TALE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E92BF0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474850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AE12C2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3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127352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5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D844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B3D9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669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CF4B25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9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B6F0" w14:textId="77777777" w:rsidR="001175DB" w:rsidRPr="001175DB" w:rsidRDefault="001175DB" w:rsidP="001175D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75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7125</w:t>
            </w:r>
          </w:p>
        </w:tc>
      </w:tr>
    </w:tbl>
    <w:p w14:paraId="3AE54C99" w14:textId="34A4B37F" w:rsidR="001175DB" w:rsidRDefault="001175DB" w:rsidP="001175DB">
      <w:pPr>
        <w:rPr>
          <w:rFonts w:ascii="Cambria" w:hAnsi="Cambria"/>
          <w:lang w:val="en-US"/>
        </w:rPr>
      </w:pPr>
    </w:p>
    <w:p w14:paraId="2D86E05C" w14:textId="06DBC1C3" w:rsidR="001175DB" w:rsidRDefault="001175DB" w:rsidP="001175DB">
      <w:pPr>
        <w:rPr>
          <w:rFonts w:ascii="Cambria" w:hAnsi="Cambria"/>
          <w:lang w:val="en-US"/>
        </w:rPr>
      </w:pPr>
    </w:p>
    <w:p w14:paraId="37A4FEE7" w14:textId="77777777" w:rsidR="005432DA" w:rsidRPr="001175DB" w:rsidRDefault="005432DA" w:rsidP="001175DB">
      <w:pPr>
        <w:rPr>
          <w:rFonts w:ascii="Cambria" w:hAnsi="Cambria"/>
          <w:lang w:val="en-US"/>
        </w:rPr>
      </w:pPr>
    </w:p>
    <w:sectPr w:rsidR="005432DA" w:rsidRPr="001175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3B2628C"/>
    <w:multiLevelType w:val="hybridMultilevel"/>
    <w:tmpl w:val="BF22F2D4"/>
    <w:lvl w:ilvl="0" w:tplc="1370380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01C"/>
    <w:rsid w:val="000C5085"/>
    <w:rsid w:val="000D2621"/>
    <w:rsid w:val="001175DB"/>
    <w:rsid w:val="0029601C"/>
    <w:rsid w:val="00320907"/>
    <w:rsid w:val="00451EDF"/>
    <w:rsid w:val="005432DA"/>
    <w:rsid w:val="00866373"/>
    <w:rsid w:val="00965ADB"/>
    <w:rsid w:val="00C77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460649E"/>
  <w15:chartTrackingRefBased/>
  <w15:docId w15:val="{951DFA0C-A8CF-954D-9597-43134FA76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60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601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51ED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ED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865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8</Words>
  <Characters>204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Villar</dc:creator>
  <cp:keywords/>
  <dc:description/>
  <cp:lastModifiedBy>Antonio Villar</cp:lastModifiedBy>
  <cp:revision>2</cp:revision>
  <dcterms:created xsi:type="dcterms:W3CDTF">2020-09-01T13:36:00Z</dcterms:created>
  <dcterms:modified xsi:type="dcterms:W3CDTF">2020-09-01T13:36:00Z</dcterms:modified>
</cp:coreProperties>
</file>